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72C63" w14:textId="77777777" w:rsidR="00AB0F33" w:rsidRPr="008A4ADA" w:rsidRDefault="00AB0F33">
      <w:pPr>
        <w:rPr>
          <w:rFonts w:ascii="Times New Roman" w:hAnsi="Times New Roman" w:cs="Times New Roman"/>
          <w:lang w:val="en-US"/>
        </w:rPr>
      </w:pPr>
    </w:p>
    <w:p w14:paraId="6D2C6417" w14:textId="0DBE6977" w:rsidR="00446BA3" w:rsidRPr="008A4ADA" w:rsidRDefault="00B759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4ADA"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446BA3" w:rsidRPr="008A4ADA">
        <w:rPr>
          <w:rFonts w:ascii="Times New Roman" w:hAnsi="Times New Roman" w:cs="Times New Roman"/>
          <w:sz w:val="24"/>
          <w:szCs w:val="24"/>
          <w:lang w:val="en-US"/>
        </w:rPr>
        <w:t>Table 3</w:t>
      </w:r>
      <w:r w:rsidR="00AB0F33" w:rsidRPr="008A4AD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46BA3" w:rsidRPr="008A4ADA">
        <w:rPr>
          <w:rFonts w:ascii="Times New Roman" w:hAnsi="Times New Roman" w:cs="Times New Roman"/>
          <w:sz w:val="24"/>
          <w:szCs w:val="24"/>
          <w:lang w:val="en-US"/>
        </w:rPr>
        <w:t xml:space="preserve">Morphometric analyses </w:t>
      </w:r>
      <w:r w:rsidR="00257D3F" w:rsidRPr="008A4ADA">
        <w:rPr>
          <w:rFonts w:ascii="Times New Roman" w:hAnsi="Times New Roman" w:cs="Times New Roman"/>
          <w:sz w:val="24"/>
          <w:szCs w:val="24"/>
          <w:lang w:val="en-US"/>
        </w:rPr>
        <w:t>of skin biopsies</w:t>
      </w:r>
      <w:r w:rsidR="00910C54" w:rsidRPr="008A4ADA">
        <w:rPr>
          <w:rFonts w:ascii="Times New Roman" w:hAnsi="Times New Roman" w:cs="Times New Roman"/>
          <w:sz w:val="24"/>
          <w:szCs w:val="24"/>
          <w:lang w:val="en-US"/>
        </w:rPr>
        <w:t xml:space="preserve"> from patients with LOPD</w:t>
      </w:r>
    </w:p>
    <w:tbl>
      <w:tblPr>
        <w:tblStyle w:val="Tabellenraster"/>
        <w:tblW w:w="8075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993"/>
        <w:gridCol w:w="992"/>
        <w:gridCol w:w="1701"/>
        <w:gridCol w:w="1417"/>
        <w:gridCol w:w="1276"/>
      </w:tblGrid>
      <w:tr w:rsidR="00B7593F" w:rsidRPr="008A4ADA" w14:paraId="51C4E06A" w14:textId="77777777" w:rsidTr="00B7593F">
        <w:trPr>
          <w:trHeight w:val="683"/>
        </w:trPr>
        <w:tc>
          <w:tcPr>
            <w:tcW w:w="988" w:type="dxa"/>
          </w:tcPr>
          <w:p w14:paraId="3E734774" w14:textId="780901B4" w:rsidR="00B7593F" w:rsidRPr="008A4ADA" w:rsidRDefault="00B7593F" w:rsidP="00BA712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708" w:type="dxa"/>
          </w:tcPr>
          <w:p w14:paraId="0C5C99B3" w14:textId="770D476E" w:rsidR="00B7593F" w:rsidRPr="008A4ADA" w:rsidRDefault="00B7593F" w:rsidP="00BA712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993" w:type="dxa"/>
          </w:tcPr>
          <w:p w14:paraId="57811954" w14:textId="3AC6DD63" w:rsidR="00B7593F" w:rsidRPr="008A4ADA" w:rsidRDefault="00B7593F" w:rsidP="00BA712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at biopsy (y</w:t>
            </w:r>
            <w:r w:rsidR="00F6327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s</w:t>
            </w: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</w:tcPr>
          <w:p w14:paraId="0EB5994A" w14:textId="3B7B0A1E" w:rsidR="00B7593F" w:rsidRPr="008A4ADA" w:rsidRDefault="00B7593F" w:rsidP="00BA712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bers/mm</w:t>
            </w:r>
          </w:p>
        </w:tc>
        <w:tc>
          <w:tcPr>
            <w:tcW w:w="1701" w:type="dxa"/>
          </w:tcPr>
          <w:p w14:paraId="7FBF0B26" w14:textId="30604A71" w:rsidR="00B7593F" w:rsidRPr="008A4ADA" w:rsidRDefault="00B7593F" w:rsidP="00910C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tt-off value</w:t>
            </w:r>
          </w:p>
          <w:p w14:paraId="698F764E" w14:textId="79148B91" w:rsidR="00B7593F" w:rsidRPr="008A4ADA" w:rsidRDefault="00B7593F" w:rsidP="007B04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th</w:t>
            </w: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ercentile (Median) *</w:t>
            </w:r>
          </w:p>
        </w:tc>
        <w:tc>
          <w:tcPr>
            <w:tcW w:w="1417" w:type="dxa"/>
          </w:tcPr>
          <w:p w14:paraId="67C66354" w14:textId="54415610" w:rsidR="00B7593F" w:rsidRPr="008A4ADA" w:rsidRDefault="00B7593F" w:rsidP="00910C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vel of reduction*</w:t>
            </w:r>
          </w:p>
        </w:tc>
        <w:tc>
          <w:tcPr>
            <w:tcW w:w="1276" w:type="dxa"/>
            <w:shd w:val="clear" w:color="auto" w:fill="auto"/>
          </w:tcPr>
          <w:p w14:paraId="3255D0A0" w14:textId="01BA3A35" w:rsidR="00B7593F" w:rsidRPr="008A4ADA" w:rsidRDefault="00B7593F" w:rsidP="009552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Z-score</w:t>
            </w:r>
          </w:p>
        </w:tc>
      </w:tr>
      <w:tr w:rsidR="008A4ADA" w:rsidRPr="008A4ADA" w14:paraId="34E41BD0" w14:textId="77777777" w:rsidTr="00B7593F">
        <w:trPr>
          <w:trHeight w:val="227"/>
        </w:trPr>
        <w:tc>
          <w:tcPr>
            <w:tcW w:w="988" w:type="dxa"/>
            <w:shd w:val="clear" w:color="auto" w:fill="FFFFFF" w:themeFill="background1"/>
            <w:vAlign w:val="bottom"/>
          </w:tcPr>
          <w:p w14:paraId="5C5876AB" w14:textId="4CF15B5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14:paraId="088EEBB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DF5DA71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BCA10C6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1</w:t>
            </w:r>
          </w:p>
        </w:tc>
        <w:tc>
          <w:tcPr>
            <w:tcW w:w="1701" w:type="dxa"/>
            <w:shd w:val="clear" w:color="auto" w:fill="FFFFFF" w:themeFill="background1"/>
          </w:tcPr>
          <w:p w14:paraId="1DC82F37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72E6F6B5" w14:textId="1F9B0CC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1F228CF" w14:textId="518591F3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7A769EB5" w14:textId="343BD7A8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82</w:t>
            </w:r>
          </w:p>
        </w:tc>
      </w:tr>
      <w:tr w:rsidR="008A4ADA" w:rsidRPr="008A4ADA" w14:paraId="380D41EE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6BBA2690" w14:textId="73D9EDE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  <w:vAlign w:val="bottom"/>
          </w:tcPr>
          <w:p w14:paraId="760F116C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3B1C62A8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992" w:type="dxa"/>
            <w:vAlign w:val="bottom"/>
          </w:tcPr>
          <w:p w14:paraId="4B019BC6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</w:p>
        </w:tc>
        <w:tc>
          <w:tcPr>
            <w:tcW w:w="1701" w:type="dxa"/>
          </w:tcPr>
          <w:p w14:paraId="3C164803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</w:p>
          <w:p w14:paraId="30D5A307" w14:textId="0CF738F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7.7)</w:t>
            </w:r>
          </w:p>
        </w:tc>
        <w:tc>
          <w:tcPr>
            <w:tcW w:w="1417" w:type="dxa"/>
            <w:vAlign w:val="bottom"/>
          </w:tcPr>
          <w:p w14:paraId="17C1E57B" w14:textId="219373F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07DC488D" w14:textId="76CD197A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42</w:t>
            </w:r>
          </w:p>
        </w:tc>
      </w:tr>
      <w:tr w:rsidR="008A4ADA" w:rsidRPr="008A4ADA" w14:paraId="66D64D7A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6FA70E6A" w14:textId="54B07D7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  <w:vAlign w:val="bottom"/>
          </w:tcPr>
          <w:p w14:paraId="2FC64F0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65D2D6D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992" w:type="dxa"/>
            <w:vAlign w:val="bottom"/>
          </w:tcPr>
          <w:p w14:paraId="64882C3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</w:t>
            </w:r>
          </w:p>
        </w:tc>
        <w:tc>
          <w:tcPr>
            <w:tcW w:w="1701" w:type="dxa"/>
          </w:tcPr>
          <w:p w14:paraId="5262AD6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2B4C4233" w14:textId="2EA36ACA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1417" w:type="dxa"/>
            <w:vAlign w:val="bottom"/>
          </w:tcPr>
          <w:p w14:paraId="57158329" w14:textId="0EDC0F86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02FD3A12" w14:textId="3557482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3,42</w:t>
            </w:r>
          </w:p>
        </w:tc>
      </w:tr>
      <w:tr w:rsidR="008A4ADA" w:rsidRPr="008A4ADA" w14:paraId="3259C678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466736BC" w14:textId="67FFF4E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08" w:type="dxa"/>
            <w:vAlign w:val="bottom"/>
          </w:tcPr>
          <w:p w14:paraId="51A55CD4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4FE71605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992" w:type="dxa"/>
            <w:vAlign w:val="bottom"/>
          </w:tcPr>
          <w:p w14:paraId="6F449D6C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0</w:t>
            </w:r>
          </w:p>
        </w:tc>
        <w:tc>
          <w:tcPr>
            <w:tcW w:w="1701" w:type="dxa"/>
          </w:tcPr>
          <w:p w14:paraId="3445134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</w:t>
            </w:r>
          </w:p>
          <w:p w14:paraId="050E6902" w14:textId="69F8D49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3)</w:t>
            </w:r>
          </w:p>
        </w:tc>
        <w:tc>
          <w:tcPr>
            <w:tcW w:w="1417" w:type="dxa"/>
            <w:vAlign w:val="bottom"/>
          </w:tcPr>
          <w:p w14:paraId="36582FBF" w14:textId="2794730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4C84D695" w14:textId="7078745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04</w:t>
            </w:r>
          </w:p>
        </w:tc>
      </w:tr>
      <w:tr w:rsidR="008A4ADA" w:rsidRPr="008A4ADA" w14:paraId="4D49AF96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391FC29C" w14:textId="2A36AED8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08" w:type="dxa"/>
            <w:vAlign w:val="bottom"/>
          </w:tcPr>
          <w:p w14:paraId="60D8653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68B0528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992" w:type="dxa"/>
            <w:vAlign w:val="bottom"/>
          </w:tcPr>
          <w:p w14:paraId="4F5B444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0</w:t>
            </w:r>
          </w:p>
        </w:tc>
        <w:tc>
          <w:tcPr>
            <w:tcW w:w="1701" w:type="dxa"/>
          </w:tcPr>
          <w:p w14:paraId="50537DE6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</w:t>
            </w:r>
          </w:p>
          <w:p w14:paraId="4D6CC70A" w14:textId="666F1DF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9)</w:t>
            </w:r>
          </w:p>
        </w:tc>
        <w:tc>
          <w:tcPr>
            <w:tcW w:w="1417" w:type="dxa"/>
            <w:vAlign w:val="bottom"/>
          </w:tcPr>
          <w:p w14:paraId="7B5686CB" w14:textId="74B4FB06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00E88FA6" w14:textId="5814C5F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05</w:t>
            </w:r>
          </w:p>
        </w:tc>
      </w:tr>
      <w:tr w:rsidR="008A4ADA" w:rsidRPr="008A4ADA" w14:paraId="0822BACC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1EE1F499" w14:textId="015836A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08" w:type="dxa"/>
            <w:vAlign w:val="bottom"/>
          </w:tcPr>
          <w:p w14:paraId="5D17264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5C239C26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4</w:t>
            </w:r>
          </w:p>
        </w:tc>
        <w:tc>
          <w:tcPr>
            <w:tcW w:w="992" w:type="dxa"/>
            <w:vAlign w:val="bottom"/>
          </w:tcPr>
          <w:p w14:paraId="5D2A4667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1701" w:type="dxa"/>
          </w:tcPr>
          <w:p w14:paraId="35D10795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</w:t>
            </w:r>
          </w:p>
          <w:p w14:paraId="23BBDDAC" w14:textId="2F1CA7E3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9)</w:t>
            </w:r>
          </w:p>
        </w:tc>
        <w:tc>
          <w:tcPr>
            <w:tcW w:w="1417" w:type="dxa"/>
            <w:vAlign w:val="bottom"/>
          </w:tcPr>
          <w:p w14:paraId="39DBCD23" w14:textId="3FD0365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235E88E3" w14:textId="2FFC495D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60</w:t>
            </w:r>
          </w:p>
        </w:tc>
      </w:tr>
      <w:tr w:rsidR="008A4ADA" w:rsidRPr="008A4ADA" w14:paraId="38C3B7F6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3764D15E" w14:textId="6B23D2F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08" w:type="dxa"/>
            <w:vAlign w:val="bottom"/>
          </w:tcPr>
          <w:p w14:paraId="4D413AB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5A76A0B3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992" w:type="dxa"/>
            <w:vAlign w:val="bottom"/>
          </w:tcPr>
          <w:p w14:paraId="13FFD68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9</w:t>
            </w:r>
          </w:p>
        </w:tc>
        <w:tc>
          <w:tcPr>
            <w:tcW w:w="1701" w:type="dxa"/>
          </w:tcPr>
          <w:p w14:paraId="2E751C9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</w:t>
            </w:r>
          </w:p>
          <w:p w14:paraId="55EA1993" w14:textId="5DD6F2D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3)</w:t>
            </w:r>
          </w:p>
        </w:tc>
        <w:tc>
          <w:tcPr>
            <w:tcW w:w="1417" w:type="dxa"/>
            <w:vAlign w:val="bottom"/>
          </w:tcPr>
          <w:p w14:paraId="2509A913" w14:textId="087C303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722DAFA2" w14:textId="7C972F13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31</w:t>
            </w:r>
          </w:p>
        </w:tc>
      </w:tr>
      <w:tr w:rsidR="008A4ADA" w:rsidRPr="008A4ADA" w14:paraId="74B56C84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47753667" w14:textId="7EF1A406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08" w:type="dxa"/>
            <w:vAlign w:val="bottom"/>
          </w:tcPr>
          <w:p w14:paraId="14DC435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61112A1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992" w:type="dxa"/>
            <w:vAlign w:val="bottom"/>
          </w:tcPr>
          <w:p w14:paraId="6A879B8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1</w:t>
            </w:r>
          </w:p>
        </w:tc>
        <w:tc>
          <w:tcPr>
            <w:tcW w:w="1701" w:type="dxa"/>
          </w:tcPr>
          <w:p w14:paraId="1CAF2EA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,8</w:t>
            </w:r>
          </w:p>
          <w:p w14:paraId="17AC14B2" w14:textId="43281683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3)</w:t>
            </w:r>
          </w:p>
        </w:tc>
        <w:tc>
          <w:tcPr>
            <w:tcW w:w="1417" w:type="dxa"/>
            <w:vAlign w:val="bottom"/>
          </w:tcPr>
          <w:p w14:paraId="206F5847" w14:textId="55311E8F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704F272D" w14:textId="4EF5F83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14</w:t>
            </w:r>
          </w:p>
        </w:tc>
      </w:tr>
      <w:tr w:rsidR="008A4ADA" w:rsidRPr="008A4ADA" w14:paraId="19A2FD93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6F10F28B" w14:textId="6A7C118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08" w:type="dxa"/>
            <w:vAlign w:val="bottom"/>
          </w:tcPr>
          <w:p w14:paraId="4177240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12AED0A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992" w:type="dxa"/>
            <w:vAlign w:val="bottom"/>
          </w:tcPr>
          <w:p w14:paraId="57886166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7</w:t>
            </w:r>
          </w:p>
        </w:tc>
        <w:tc>
          <w:tcPr>
            <w:tcW w:w="1701" w:type="dxa"/>
          </w:tcPr>
          <w:p w14:paraId="37B392DB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5C8E559D" w14:textId="7F15BB2A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1417" w:type="dxa"/>
            <w:vAlign w:val="bottom"/>
          </w:tcPr>
          <w:p w14:paraId="6E85B36C" w14:textId="52AACB1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1516C7B2" w14:textId="4D41449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60</w:t>
            </w:r>
          </w:p>
        </w:tc>
      </w:tr>
      <w:tr w:rsidR="008A4ADA" w:rsidRPr="008A4ADA" w14:paraId="3D4E1BFF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1CE6A382" w14:textId="6C90040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708" w:type="dxa"/>
            <w:vAlign w:val="bottom"/>
          </w:tcPr>
          <w:p w14:paraId="50674414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24ABA5FC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992" w:type="dxa"/>
            <w:vAlign w:val="bottom"/>
          </w:tcPr>
          <w:p w14:paraId="680B6B8B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4</w:t>
            </w:r>
          </w:p>
        </w:tc>
        <w:tc>
          <w:tcPr>
            <w:tcW w:w="1701" w:type="dxa"/>
          </w:tcPr>
          <w:p w14:paraId="2514219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09383F46" w14:textId="105A762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1417" w:type="dxa"/>
            <w:vAlign w:val="bottom"/>
          </w:tcPr>
          <w:p w14:paraId="6BFD1872" w14:textId="0AFAB8F6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2B6FDE9A" w14:textId="5BF1BF3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00</w:t>
            </w:r>
          </w:p>
        </w:tc>
      </w:tr>
      <w:tr w:rsidR="008A4ADA" w:rsidRPr="008A4ADA" w14:paraId="34101F06" w14:textId="77777777" w:rsidTr="00B7593F">
        <w:trPr>
          <w:trHeight w:val="343"/>
        </w:trPr>
        <w:tc>
          <w:tcPr>
            <w:tcW w:w="988" w:type="dxa"/>
            <w:vAlign w:val="bottom"/>
          </w:tcPr>
          <w:p w14:paraId="7894DD00" w14:textId="2E0E034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08" w:type="dxa"/>
            <w:vAlign w:val="bottom"/>
          </w:tcPr>
          <w:p w14:paraId="52A76F58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7C67722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2</w:t>
            </w:r>
          </w:p>
        </w:tc>
        <w:tc>
          <w:tcPr>
            <w:tcW w:w="992" w:type="dxa"/>
            <w:vAlign w:val="bottom"/>
          </w:tcPr>
          <w:p w14:paraId="27939505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4</w:t>
            </w:r>
          </w:p>
        </w:tc>
        <w:tc>
          <w:tcPr>
            <w:tcW w:w="1701" w:type="dxa"/>
          </w:tcPr>
          <w:p w14:paraId="6F4D591F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</w:p>
          <w:p w14:paraId="2A626632" w14:textId="498FE561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7.6)</w:t>
            </w:r>
          </w:p>
        </w:tc>
        <w:tc>
          <w:tcPr>
            <w:tcW w:w="1417" w:type="dxa"/>
            <w:vAlign w:val="bottom"/>
          </w:tcPr>
          <w:p w14:paraId="21BCC99C" w14:textId="13A915B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1EBFC79A" w14:textId="64421ADD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16</w:t>
            </w:r>
          </w:p>
        </w:tc>
      </w:tr>
      <w:tr w:rsidR="008A4ADA" w:rsidRPr="008A4ADA" w14:paraId="503515EE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6982F109" w14:textId="206C728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08" w:type="dxa"/>
            <w:vAlign w:val="bottom"/>
          </w:tcPr>
          <w:p w14:paraId="5EA4570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61AC0208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992" w:type="dxa"/>
            <w:vAlign w:val="bottom"/>
          </w:tcPr>
          <w:p w14:paraId="1ED6E03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1701" w:type="dxa"/>
          </w:tcPr>
          <w:p w14:paraId="5F54A65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77CA02D1" w14:textId="4D7D92BF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1417" w:type="dxa"/>
            <w:vAlign w:val="bottom"/>
          </w:tcPr>
          <w:p w14:paraId="3464B317" w14:textId="1BF742CA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7B4F7D74" w14:textId="570D87B8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39</w:t>
            </w:r>
          </w:p>
        </w:tc>
      </w:tr>
      <w:tr w:rsidR="008A4ADA" w:rsidRPr="008A4ADA" w14:paraId="2CC05AC1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1F971DCF" w14:textId="0729478F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08" w:type="dxa"/>
            <w:vAlign w:val="bottom"/>
          </w:tcPr>
          <w:p w14:paraId="7BFC5243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19ECC9D4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992" w:type="dxa"/>
            <w:vAlign w:val="bottom"/>
          </w:tcPr>
          <w:p w14:paraId="2C079CA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  <w:tc>
          <w:tcPr>
            <w:tcW w:w="1701" w:type="dxa"/>
          </w:tcPr>
          <w:p w14:paraId="3E26784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4</w:t>
            </w:r>
          </w:p>
          <w:p w14:paraId="3A6AC265" w14:textId="28B6D526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9.6)</w:t>
            </w:r>
          </w:p>
        </w:tc>
        <w:tc>
          <w:tcPr>
            <w:tcW w:w="1417" w:type="dxa"/>
            <w:vAlign w:val="bottom"/>
          </w:tcPr>
          <w:p w14:paraId="3B11E6A5" w14:textId="1BDAF80D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3A538CDF" w14:textId="3D1C8C3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56</w:t>
            </w:r>
          </w:p>
        </w:tc>
      </w:tr>
      <w:tr w:rsidR="008A4ADA" w:rsidRPr="008A4ADA" w14:paraId="66999F9F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6A666C90" w14:textId="19E95B83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4</w:t>
            </w:r>
          </w:p>
        </w:tc>
        <w:tc>
          <w:tcPr>
            <w:tcW w:w="708" w:type="dxa"/>
            <w:vAlign w:val="bottom"/>
          </w:tcPr>
          <w:p w14:paraId="5015001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50B0949F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0</w:t>
            </w:r>
          </w:p>
        </w:tc>
        <w:tc>
          <w:tcPr>
            <w:tcW w:w="992" w:type="dxa"/>
            <w:vAlign w:val="bottom"/>
          </w:tcPr>
          <w:p w14:paraId="214268B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1701" w:type="dxa"/>
          </w:tcPr>
          <w:p w14:paraId="03F40FF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  <w:p w14:paraId="0883B3CC" w14:textId="5EC5C756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3)</w:t>
            </w:r>
          </w:p>
        </w:tc>
        <w:tc>
          <w:tcPr>
            <w:tcW w:w="1417" w:type="dxa"/>
            <w:vAlign w:val="bottom"/>
          </w:tcPr>
          <w:p w14:paraId="0BB6E203" w14:textId="2CB074F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4892EB26" w14:textId="0B3BE2D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60</w:t>
            </w:r>
          </w:p>
        </w:tc>
      </w:tr>
      <w:tr w:rsidR="008A4ADA" w:rsidRPr="008A4ADA" w14:paraId="190A23C1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2E8D8296" w14:textId="4AF2CDE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08" w:type="dxa"/>
            <w:vAlign w:val="bottom"/>
          </w:tcPr>
          <w:p w14:paraId="35ECED8C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5D61EF45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992" w:type="dxa"/>
            <w:vAlign w:val="bottom"/>
          </w:tcPr>
          <w:p w14:paraId="11251AF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0</w:t>
            </w:r>
          </w:p>
        </w:tc>
        <w:tc>
          <w:tcPr>
            <w:tcW w:w="1701" w:type="dxa"/>
          </w:tcPr>
          <w:p w14:paraId="6555015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</w:t>
            </w:r>
          </w:p>
          <w:p w14:paraId="5F0F37FF" w14:textId="58E23FDD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7)</w:t>
            </w:r>
          </w:p>
        </w:tc>
        <w:tc>
          <w:tcPr>
            <w:tcW w:w="1417" w:type="dxa"/>
            <w:vAlign w:val="bottom"/>
          </w:tcPr>
          <w:p w14:paraId="5789051F" w14:textId="3F9555F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7AED1BA2" w14:textId="13790E5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39</w:t>
            </w:r>
          </w:p>
        </w:tc>
      </w:tr>
      <w:tr w:rsidR="008A4ADA" w:rsidRPr="008A4ADA" w14:paraId="22D67B31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350A7310" w14:textId="0946904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08" w:type="dxa"/>
            <w:vAlign w:val="bottom"/>
          </w:tcPr>
          <w:p w14:paraId="5B0E32E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4AC2F1A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992" w:type="dxa"/>
            <w:vAlign w:val="bottom"/>
          </w:tcPr>
          <w:p w14:paraId="33BE5111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3</w:t>
            </w:r>
          </w:p>
        </w:tc>
        <w:tc>
          <w:tcPr>
            <w:tcW w:w="1701" w:type="dxa"/>
          </w:tcPr>
          <w:p w14:paraId="3E1D4988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</w:t>
            </w:r>
          </w:p>
          <w:p w14:paraId="7BD213DF" w14:textId="049AAC0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7)</w:t>
            </w:r>
          </w:p>
        </w:tc>
        <w:tc>
          <w:tcPr>
            <w:tcW w:w="1417" w:type="dxa"/>
            <w:vAlign w:val="bottom"/>
          </w:tcPr>
          <w:p w14:paraId="46BCB7E3" w14:textId="28D704E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36904502" w14:textId="2627219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21</w:t>
            </w:r>
          </w:p>
        </w:tc>
      </w:tr>
      <w:tr w:rsidR="008A4ADA" w:rsidRPr="008A4ADA" w14:paraId="6172F805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1940BCFA" w14:textId="6317BCB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08" w:type="dxa"/>
            <w:vAlign w:val="bottom"/>
          </w:tcPr>
          <w:p w14:paraId="530D1DAF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39389E4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992" w:type="dxa"/>
            <w:vAlign w:val="bottom"/>
          </w:tcPr>
          <w:p w14:paraId="4C1D3CF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4</w:t>
            </w:r>
          </w:p>
        </w:tc>
        <w:tc>
          <w:tcPr>
            <w:tcW w:w="1701" w:type="dxa"/>
          </w:tcPr>
          <w:p w14:paraId="3CC5E57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</w:t>
            </w:r>
          </w:p>
          <w:p w14:paraId="5CB4AF2D" w14:textId="0F0152DD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7)</w:t>
            </w:r>
          </w:p>
        </w:tc>
        <w:tc>
          <w:tcPr>
            <w:tcW w:w="1417" w:type="dxa"/>
            <w:vAlign w:val="bottom"/>
          </w:tcPr>
          <w:p w14:paraId="644CEEBD" w14:textId="0C221758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370C8FA0" w14:textId="463FF0A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0,82</w:t>
            </w:r>
          </w:p>
        </w:tc>
      </w:tr>
      <w:tr w:rsidR="008A4ADA" w:rsidRPr="008A4ADA" w14:paraId="6A6D4A3A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12A1D4FD" w14:textId="25E76A6D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08" w:type="dxa"/>
            <w:vAlign w:val="bottom"/>
          </w:tcPr>
          <w:p w14:paraId="45FB892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5DC9E06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992" w:type="dxa"/>
            <w:vAlign w:val="bottom"/>
          </w:tcPr>
          <w:p w14:paraId="24B3C37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6</w:t>
            </w:r>
          </w:p>
        </w:tc>
        <w:tc>
          <w:tcPr>
            <w:tcW w:w="1701" w:type="dxa"/>
          </w:tcPr>
          <w:p w14:paraId="368C25D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</w:t>
            </w:r>
          </w:p>
          <w:p w14:paraId="1B792F1A" w14:textId="3993C57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9)</w:t>
            </w:r>
          </w:p>
        </w:tc>
        <w:tc>
          <w:tcPr>
            <w:tcW w:w="1417" w:type="dxa"/>
            <w:vAlign w:val="bottom"/>
          </w:tcPr>
          <w:p w14:paraId="1F5D739C" w14:textId="1AB1363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1D8A8C75" w14:textId="1E00E26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29</w:t>
            </w:r>
          </w:p>
        </w:tc>
      </w:tr>
      <w:tr w:rsidR="008A4ADA" w:rsidRPr="008A4ADA" w14:paraId="06DDBCED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7DC5718D" w14:textId="77AC5523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708" w:type="dxa"/>
            <w:vAlign w:val="bottom"/>
          </w:tcPr>
          <w:p w14:paraId="5B23BA0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04A4D0B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992" w:type="dxa"/>
            <w:vAlign w:val="bottom"/>
          </w:tcPr>
          <w:p w14:paraId="41E820CC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8</w:t>
            </w:r>
          </w:p>
        </w:tc>
        <w:tc>
          <w:tcPr>
            <w:tcW w:w="1701" w:type="dxa"/>
          </w:tcPr>
          <w:p w14:paraId="1BE874F6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02C2A159" w14:textId="3FDBB55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1417" w:type="dxa"/>
            <w:vAlign w:val="bottom"/>
          </w:tcPr>
          <w:p w14:paraId="013F18EA" w14:textId="1310B37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63FF283B" w14:textId="22F992A9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99</w:t>
            </w:r>
          </w:p>
        </w:tc>
      </w:tr>
      <w:tr w:rsidR="008A4ADA" w:rsidRPr="008A4ADA" w14:paraId="0C4F4574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03A58FDE" w14:textId="422B4B1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708" w:type="dxa"/>
            <w:vAlign w:val="bottom"/>
          </w:tcPr>
          <w:p w14:paraId="13B5385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2A4006B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992" w:type="dxa"/>
            <w:vAlign w:val="bottom"/>
          </w:tcPr>
          <w:p w14:paraId="754EE2B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6</w:t>
            </w:r>
          </w:p>
        </w:tc>
        <w:tc>
          <w:tcPr>
            <w:tcW w:w="1701" w:type="dxa"/>
          </w:tcPr>
          <w:p w14:paraId="56EDE7B3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4C709BB1" w14:textId="7FDEB53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1417" w:type="dxa"/>
            <w:vAlign w:val="bottom"/>
          </w:tcPr>
          <w:p w14:paraId="79C6E92F" w14:textId="56B841C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66734038" w14:textId="5B7C14B1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00</w:t>
            </w:r>
          </w:p>
        </w:tc>
      </w:tr>
      <w:tr w:rsidR="008A4ADA" w:rsidRPr="008A4ADA" w14:paraId="6DF598A3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582818D4" w14:textId="30EE5EB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08" w:type="dxa"/>
            <w:vAlign w:val="bottom"/>
          </w:tcPr>
          <w:p w14:paraId="5523690C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4A81C76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4</w:t>
            </w:r>
          </w:p>
        </w:tc>
        <w:tc>
          <w:tcPr>
            <w:tcW w:w="992" w:type="dxa"/>
            <w:vAlign w:val="bottom"/>
          </w:tcPr>
          <w:p w14:paraId="6FCA9BCB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1701" w:type="dxa"/>
          </w:tcPr>
          <w:p w14:paraId="7D3CC823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</w:p>
          <w:p w14:paraId="1C3F4C57" w14:textId="1FD6D21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7.6)</w:t>
            </w:r>
          </w:p>
        </w:tc>
        <w:tc>
          <w:tcPr>
            <w:tcW w:w="1417" w:type="dxa"/>
            <w:vAlign w:val="bottom"/>
          </w:tcPr>
          <w:p w14:paraId="684B1167" w14:textId="583B825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6423700C" w14:textId="4232A61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13</w:t>
            </w:r>
          </w:p>
        </w:tc>
      </w:tr>
      <w:tr w:rsidR="008A4ADA" w:rsidRPr="008A4ADA" w14:paraId="129FFC43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01EDAA4B" w14:textId="69E6042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708" w:type="dxa"/>
            <w:vAlign w:val="bottom"/>
          </w:tcPr>
          <w:p w14:paraId="4E414FC8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3A9E82E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3</w:t>
            </w:r>
          </w:p>
        </w:tc>
        <w:tc>
          <w:tcPr>
            <w:tcW w:w="992" w:type="dxa"/>
            <w:vAlign w:val="bottom"/>
          </w:tcPr>
          <w:p w14:paraId="6E0F8F55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1701" w:type="dxa"/>
          </w:tcPr>
          <w:p w14:paraId="0F467B13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</w:t>
            </w:r>
          </w:p>
          <w:p w14:paraId="630F833F" w14:textId="1DEC3CA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7.6)</w:t>
            </w:r>
          </w:p>
        </w:tc>
        <w:tc>
          <w:tcPr>
            <w:tcW w:w="1417" w:type="dxa"/>
            <w:vAlign w:val="bottom"/>
          </w:tcPr>
          <w:p w14:paraId="65FAA66A" w14:textId="43605E5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7AA0F9BE" w14:textId="2C1A876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25</w:t>
            </w:r>
          </w:p>
        </w:tc>
      </w:tr>
      <w:tr w:rsidR="008A4ADA" w:rsidRPr="008A4ADA" w14:paraId="2935DE69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1E9D574E" w14:textId="58057839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708" w:type="dxa"/>
            <w:vAlign w:val="bottom"/>
          </w:tcPr>
          <w:p w14:paraId="3044434B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45D6592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992" w:type="dxa"/>
            <w:vAlign w:val="bottom"/>
          </w:tcPr>
          <w:p w14:paraId="4B2817BF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8</w:t>
            </w:r>
          </w:p>
        </w:tc>
        <w:tc>
          <w:tcPr>
            <w:tcW w:w="1701" w:type="dxa"/>
          </w:tcPr>
          <w:p w14:paraId="742E0911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1</w:t>
            </w:r>
          </w:p>
          <w:p w14:paraId="3BD44F34" w14:textId="251EBC4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9)</w:t>
            </w:r>
          </w:p>
        </w:tc>
        <w:tc>
          <w:tcPr>
            <w:tcW w:w="1417" w:type="dxa"/>
            <w:vAlign w:val="bottom"/>
          </w:tcPr>
          <w:p w14:paraId="5C23D2A7" w14:textId="652AF3B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05135E53" w14:textId="10C8C24D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90</w:t>
            </w:r>
          </w:p>
        </w:tc>
      </w:tr>
      <w:tr w:rsidR="008A4ADA" w:rsidRPr="008A4ADA" w14:paraId="0BDBC580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12A22090" w14:textId="4C54BC06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708" w:type="dxa"/>
            <w:vAlign w:val="bottom"/>
          </w:tcPr>
          <w:p w14:paraId="41D74DC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7BCE9D6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992" w:type="dxa"/>
            <w:vAlign w:val="bottom"/>
          </w:tcPr>
          <w:p w14:paraId="4078A24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2</w:t>
            </w:r>
          </w:p>
        </w:tc>
        <w:tc>
          <w:tcPr>
            <w:tcW w:w="1701" w:type="dxa"/>
          </w:tcPr>
          <w:p w14:paraId="40D49E15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</w:t>
            </w:r>
          </w:p>
          <w:p w14:paraId="2C3624E6" w14:textId="37C17581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7)</w:t>
            </w:r>
          </w:p>
        </w:tc>
        <w:tc>
          <w:tcPr>
            <w:tcW w:w="1417" w:type="dxa"/>
            <w:vAlign w:val="bottom"/>
          </w:tcPr>
          <w:p w14:paraId="6EF54F95" w14:textId="72F81C98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1AEDC1D3" w14:textId="00D2B59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60</w:t>
            </w:r>
          </w:p>
        </w:tc>
      </w:tr>
      <w:tr w:rsidR="008A4ADA" w:rsidRPr="008A4ADA" w14:paraId="112776C8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09347C7F" w14:textId="3A3C14D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708" w:type="dxa"/>
            <w:vAlign w:val="bottom"/>
          </w:tcPr>
          <w:p w14:paraId="2859ED47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1CF0943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992" w:type="dxa"/>
            <w:vAlign w:val="bottom"/>
          </w:tcPr>
          <w:p w14:paraId="54739AA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</w:t>
            </w:r>
          </w:p>
        </w:tc>
        <w:tc>
          <w:tcPr>
            <w:tcW w:w="1701" w:type="dxa"/>
          </w:tcPr>
          <w:p w14:paraId="28523E1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1</w:t>
            </w:r>
          </w:p>
          <w:p w14:paraId="0A1E3FC0" w14:textId="7625D33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2.4)</w:t>
            </w:r>
          </w:p>
        </w:tc>
        <w:tc>
          <w:tcPr>
            <w:tcW w:w="1417" w:type="dxa"/>
            <w:vAlign w:val="bottom"/>
          </w:tcPr>
          <w:p w14:paraId="72012F91" w14:textId="3432561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3B052534" w14:textId="2E8CABAF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3,74</w:t>
            </w:r>
          </w:p>
        </w:tc>
      </w:tr>
      <w:tr w:rsidR="008A4ADA" w:rsidRPr="008A4ADA" w14:paraId="289C650C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32048291" w14:textId="4868842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708" w:type="dxa"/>
            <w:vAlign w:val="bottom"/>
          </w:tcPr>
          <w:p w14:paraId="2CF6549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0118D9C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992" w:type="dxa"/>
            <w:vAlign w:val="bottom"/>
          </w:tcPr>
          <w:p w14:paraId="3167CA3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9</w:t>
            </w:r>
          </w:p>
        </w:tc>
        <w:tc>
          <w:tcPr>
            <w:tcW w:w="1701" w:type="dxa"/>
          </w:tcPr>
          <w:p w14:paraId="00B5D948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1</w:t>
            </w:r>
          </w:p>
          <w:p w14:paraId="67CF3535" w14:textId="45BE804A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7.7)</w:t>
            </w:r>
          </w:p>
        </w:tc>
        <w:tc>
          <w:tcPr>
            <w:tcW w:w="1417" w:type="dxa"/>
            <w:vAlign w:val="bottom"/>
          </w:tcPr>
          <w:p w14:paraId="75C468EE" w14:textId="18BAA6C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3D677A9E" w14:textId="65A325E6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0,98</w:t>
            </w:r>
          </w:p>
        </w:tc>
      </w:tr>
      <w:tr w:rsidR="008A4ADA" w:rsidRPr="008A4ADA" w14:paraId="5A700119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12DD38DB" w14:textId="24C1DBF8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708" w:type="dxa"/>
            <w:vAlign w:val="bottom"/>
          </w:tcPr>
          <w:p w14:paraId="27A62533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2BEDE57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992" w:type="dxa"/>
            <w:vAlign w:val="bottom"/>
          </w:tcPr>
          <w:p w14:paraId="60894BE4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</w:t>
            </w:r>
          </w:p>
        </w:tc>
        <w:tc>
          <w:tcPr>
            <w:tcW w:w="1701" w:type="dxa"/>
          </w:tcPr>
          <w:p w14:paraId="750AB6A6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</w:t>
            </w:r>
          </w:p>
          <w:p w14:paraId="10A2AE99" w14:textId="370DF16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9)</w:t>
            </w:r>
          </w:p>
        </w:tc>
        <w:tc>
          <w:tcPr>
            <w:tcW w:w="1417" w:type="dxa"/>
            <w:vAlign w:val="bottom"/>
          </w:tcPr>
          <w:p w14:paraId="0E314A1D" w14:textId="133919E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06175AEE" w14:textId="3EF1DF4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3,16</w:t>
            </w:r>
          </w:p>
        </w:tc>
      </w:tr>
      <w:tr w:rsidR="008A4ADA" w:rsidRPr="008A4ADA" w14:paraId="05085ADF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15E700B7" w14:textId="4542141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708" w:type="dxa"/>
            <w:vAlign w:val="bottom"/>
          </w:tcPr>
          <w:p w14:paraId="2A6A6F6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50418668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992" w:type="dxa"/>
            <w:vAlign w:val="bottom"/>
          </w:tcPr>
          <w:p w14:paraId="7CCE2D80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6</w:t>
            </w:r>
          </w:p>
        </w:tc>
        <w:tc>
          <w:tcPr>
            <w:tcW w:w="1701" w:type="dxa"/>
          </w:tcPr>
          <w:p w14:paraId="1A2E48F2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</w:t>
            </w:r>
          </w:p>
          <w:p w14:paraId="3E5EDD61" w14:textId="7CB1198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3)</w:t>
            </w:r>
          </w:p>
        </w:tc>
        <w:tc>
          <w:tcPr>
            <w:tcW w:w="1417" w:type="dxa"/>
            <w:vAlign w:val="bottom"/>
          </w:tcPr>
          <w:p w14:paraId="0678E2B0" w14:textId="7C65710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540DAABB" w14:textId="600F8C8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81</w:t>
            </w:r>
          </w:p>
        </w:tc>
      </w:tr>
      <w:tr w:rsidR="008A4ADA" w:rsidRPr="008A4ADA" w14:paraId="73B7AF56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2C92E1F2" w14:textId="535FF439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708" w:type="dxa"/>
            <w:vAlign w:val="bottom"/>
          </w:tcPr>
          <w:p w14:paraId="155FE88C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1B68F54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992" w:type="dxa"/>
            <w:vAlign w:val="bottom"/>
          </w:tcPr>
          <w:p w14:paraId="2496D4B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8</w:t>
            </w:r>
          </w:p>
        </w:tc>
        <w:tc>
          <w:tcPr>
            <w:tcW w:w="1701" w:type="dxa"/>
          </w:tcPr>
          <w:p w14:paraId="76F6F313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  <w:p w14:paraId="67DDDE02" w14:textId="0C05F2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9.8)</w:t>
            </w:r>
          </w:p>
        </w:tc>
        <w:tc>
          <w:tcPr>
            <w:tcW w:w="1417" w:type="dxa"/>
            <w:vAlign w:val="bottom"/>
          </w:tcPr>
          <w:p w14:paraId="496BA9ED" w14:textId="0DA7B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276" w:type="dxa"/>
            <w:vAlign w:val="bottom"/>
          </w:tcPr>
          <w:p w14:paraId="775103F7" w14:textId="4F8FA3F6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1,43</w:t>
            </w:r>
          </w:p>
        </w:tc>
      </w:tr>
      <w:tr w:rsidR="008A4ADA" w:rsidRPr="008A4ADA" w14:paraId="7B639CDE" w14:textId="77777777" w:rsidTr="00B7593F">
        <w:trPr>
          <w:trHeight w:val="227"/>
        </w:trPr>
        <w:tc>
          <w:tcPr>
            <w:tcW w:w="988" w:type="dxa"/>
            <w:vAlign w:val="bottom"/>
          </w:tcPr>
          <w:p w14:paraId="68CE7E03" w14:textId="76A186E4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30</w:t>
            </w:r>
          </w:p>
        </w:tc>
        <w:tc>
          <w:tcPr>
            <w:tcW w:w="708" w:type="dxa"/>
            <w:vAlign w:val="bottom"/>
          </w:tcPr>
          <w:p w14:paraId="28377D57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73D0404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992" w:type="dxa"/>
            <w:vAlign w:val="bottom"/>
          </w:tcPr>
          <w:p w14:paraId="173FD80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</w:t>
            </w:r>
          </w:p>
        </w:tc>
        <w:tc>
          <w:tcPr>
            <w:tcW w:w="1701" w:type="dxa"/>
          </w:tcPr>
          <w:p w14:paraId="5EE57834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4</w:t>
            </w:r>
          </w:p>
          <w:p w14:paraId="5F9DDD39" w14:textId="24414C9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9.6)</w:t>
            </w:r>
          </w:p>
        </w:tc>
        <w:tc>
          <w:tcPr>
            <w:tcW w:w="1417" w:type="dxa"/>
            <w:vAlign w:val="bottom"/>
          </w:tcPr>
          <w:p w14:paraId="074FBA19" w14:textId="459AD30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24B6E7F4" w14:textId="5491EAAF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71</w:t>
            </w:r>
          </w:p>
        </w:tc>
      </w:tr>
      <w:tr w:rsidR="008A4ADA" w:rsidRPr="008A4ADA" w14:paraId="2EDC9941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3785F353" w14:textId="5BB7499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708" w:type="dxa"/>
            <w:vAlign w:val="bottom"/>
          </w:tcPr>
          <w:p w14:paraId="7C89406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3879968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992" w:type="dxa"/>
            <w:vAlign w:val="bottom"/>
          </w:tcPr>
          <w:p w14:paraId="2B9169E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</w:t>
            </w:r>
          </w:p>
        </w:tc>
        <w:tc>
          <w:tcPr>
            <w:tcW w:w="1701" w:type="dxa"/>
          </w:tcPr>
          <w:p w14:paraId="5B5C687D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  <w:p w14:paraId="252A73DF" w14:textId="0321733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9.8)</w:t>
            </w:r>
          </w:p>
        </w:tc>
        <w:tc>
          <w:tcPr>
            <w:tcW w:w="1417" w:type="dxa"/>
            <w:vAlign w:val="bottom"/>
          </w:tcPr>
          <w:p w14:paraId="0499869D" w14:textId="463CCA5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047CBDD0" w14:textId="7CE51F0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60</w:t>
            </w:r>
          </w:p>
        </w:tc>
        <w:bookmarkStart w:id="0" w:name="_GoBack"/>
        <w:bookmarkEnd w:id="0"/>
      </w:tr>
      <w:tr w:rsidR="008A4ADA" w:rsidRPr="008A4ADA" w14:paraId="7FADD3F4" w14:textId="77777777" w:rsidTr="00B7593F">
        <w:trPr>
          <w:trHeight w:val="70"/>
        </w:trPr>
        <w:tc>
          <w:tcPr>
            <w:tcW w:w="988" w:type="dxa"/>
            <w:vAlign w:val="bottom"/>
          </w:tcPr>
          <w:p w14:paraId="5FF01453" w14:textId="2D54FBC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708" w:type="dxa"/>
            <w:vAlign w:val="bottom"/>
          </w:tcPr>
          <w:p w14:paraId="3433E729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4637D893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992" w:type="dxa"/>
            <w:vAlign w:val="bottom"/>
          </w:tcPr>
          <w:p w14:paraId="677C6095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</w:t>
            </w:r>
          </w:p>
        </w:tc>
        <w:tc>
          <w:tcPr>
            <w:tcW w:w="1701" w:type="dxa"/>
          </w:tcPr>
          <w:p w14:paraId="5071EEF5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29CE4D33" w14:textId="3DE8FE0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1417" w:type="dxa"/>
            <w:vAlign w:val="bottom"/>
          </w:tcPr>
          <w:p w14:paraId="29922486" w14:textId="68AC01CF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1B641265" w14:textId="7CE3449F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60</w:t>
            </w:r>
          </w:p>
        </w:tc>
      </w:tr>
      <w:tr w:rsidR="008A4ADA" w:rsidRPr="008A4ADA" w14:paraId="2F8DE3E5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4AA92C9A" w14:textId="7BE0012D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708" w:type="dxa"/>
            <w:vAlign w:val="bottom"/>
          </w:tcPr>
          <w:p w14:paraId="27D4B1BE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993" w:type="dxa"/>
            <w:vAlign w:val="bottom"/>
          </w:tcPr>
          <w:p w14:paraId="25B37E4C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992" w:type="dxa"/>
            <w:vAlign w:val="bottom"/>
          </w:tcPr>
          <w:p w14:paraId="7200ECE4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</w:t>
            </w:r>
          </w:p>
        </w:tc>
        <w:tc>
          <w:tcPr>
            <w:tcW w:w="1701" w:type="dxa"/>
          </w:tcPr>
          <w:p w14:paraId="7A8B955E" w14:textId="4E0C8E59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1</w:t>
            </w:r>
          </w:p>
          <w:p w14:paraId="0D87CBB1" w14:textId="488950A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2.4)</w:t>
            </w:r>
          </w:p>
        </w:tc>
        <w:tc>
          <w:tcPr>
            <w:tcW w:w="1417" w:type="dxa"/>
            <w:vAlign w:val="bottom"/>
          </w:tcPr>
          <w:p w14:paraId="288CEB61" w14:textId="6A745FB0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6B92EC75" w14:textId="35CC914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3,74</w:t>
            </w:r>
          </w:p>
        </w:tc>
      </w:tr>
      <w:tr w:rsidR="008A4ADA" w:rsidRPr="008A4ADA" w14:paraId="58AE35C5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716C86C1" w14:textId="4067F5D5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708" w:type="dxa"/>
            <w:vAlign w:val="bottom"/>
          </w:tcPr>
          <w:p w14:paraId="57991D1A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27FE5BC4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992" w:type="dxa"/>
            <w:vAlign w:val="bottom"/>
          </w:tcPr>
          <w:p w14:paraId="64134891" w14:textId="3606605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1701" w:type="dxa"/>
          </w:tcPr>
          <w:p w14:paraId="312DDB17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</w:t>
            </w:r>
          </w:p>
          <w:p w14:paraId="1FFC005D" w14:textId="473AC2E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3)</w:t>
            </w:r>
          </w:p>
        </w:tc>
        <w:tc>
          <w:tcPr>
            <w:tcW w:w="1417" w:type="dxa"/>
            <w:vAlign w:val="bottom"/>
          </w:tcPr>
          <w:p w14:paraId="52D3BEC3" w14:textId="2D9DF63B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7CD08A7C" w14:textId="03ED5072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65</w:t>
            </w:r>
          </w:p>
        </w:tc>
      </w:tr>
      <w:tr w:rsidR="008A4ADA" w:rsidRPr="008A4ADA" w14:paraId="65BC4632" w14:textId="77777777" w:rsidTr="00B7593F">
        <w:trPr>
          <w:trHeight w:val="213"/>
        </w:trPr>
        <w:tc>
          <w:tcPr>
            <w:tcW w:w="988" w:type="dxa"/>
            <w:vAlign w:val="bottom"/>
          </w:tcPr>
          <w:p w14:paraId="4B57DD55" w14:textId="02DDCD5A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708" w:type="dxa"/>
            <w:vAlign w:val="bottom"/>
          </w:tcPr>
          <w:p w14:paraId="2BE2A4BA" w14:textId="0589B15C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993" w:type="dxa"/>
            <w:vAlign w:val="bottom"/>
          </w:tcPr>
          <w:p w14:paraId="30D650EF" w14:textId="0E65D571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992" w:type="dxa"/>
            <w:vAlign w:val="bottom"/>
          </w:tcPr>
          <w:p w14:paraId="28EBA0BD" w14:textId="4BE761DA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</w:t>
            </w:r>
          </w:p>
        </w:tc>
        <w:tc>
          <w:tcPr>
            <w:tcW w:w="1701" w:type="dxa"/>
          </w:tcPr>
          <w:p w14:paraId="31E29608" w14:textId="7777777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1</w:t>
            </w:r>
          </w:p>
          <w:p w14:paraId="1480E899" w14:textId="6FC3495E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9)</w:t>
            </w:r>
          </w:p>
        </w:tc>
        <w:tc>
          <w:tcPr>
            <w:tcW w:w="1417" w:type="dxa"/>
            <w:vAlign w:val="bottom"/>
          </w:tcPr>
          <w:p w14:paraId="72824A2C" w14:textId="21A6BBD7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276" w:type="dxa"/>
            <w:vAlign w:val="bottom"/>
          </w:tcPr>
          <w:p w14:paraId="0B64802F" w14:textId="4233D31F" w:rsidR="008A4ADA" w:rsidRPr="008A4ADA" w:rsidRDefault="008A4ADA" w:rsidP="008A4ADA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8A4ADA">
              <w:rPr>
                <w:rFonts w:ascii="Times New Roman" w:hAnsi="Times New Roman" w:cs="Times New Roman"/>
                <w:color w:val="000000"/>
              </w:rPr>
              <w:t>-2,98</w:t>
            </w:r>
          </w:p>
        </w:tc>
      </w:tr>
    </w:tbl>
    <w:p w14:paraId="209BEDE2" w14:textId="77777777" w:rsidR="006A5C13" w:rsidRDefault="00F0103E" w:rsidP="006A5C1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4ADA">
        <w:rPr>
          <w:rFonts w:ascii="Times New Roman" w:hAnsi="Times New Roman" w:cs="Times New Roman"/>
          <w:sz w:val="24"/>
          <w:szCs w:val="24"/>
          <w:lang w:val="en-US"/>
        </w:rPr>
        <w:t>*Compared to r</w:t>
      </w:r>
      <w:r w:rsidR="00AA3372" w:rsidRPr="008A4ADA">
        <w:rPr>
          <w:rFonts w:ascii="Times New Roman" w:hAnsi="Times New Roman" w:cs="Times New Roman"/>
          <w:sz w:val="24"/>
          <w:szCs w:val="24"/>
          <w:lang w:val="en-US"/>
        </w:rPr>
        <w:t>eference values</w:t>
      </w:r>
      <w:r w:rsidR="00847EAF" w:rsidRPr="008A4AD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46BA3" w:rsidRPr="008A4ADA">
        <w:rPr>
          <w:rFonts w:ascii="Times New Roman" w:hAnsi="Times New Roman" w:cs="Times New Roman"/>
          <w:sz w:val="24"/>
          <w:szCs w:val="24"/>
          <w:lang w:val="en-US"/>
        </w:rPr>
        <w:t xml:space="preserve"> red</w:t>
      </w:r>
      <w:r w:rsidR="00BF725F" w:rsidRPr="008A4ADA">
        <w:rPr>
          <w:rFonts w:ascii="Times New Roman" w:hAnsi="Times New Roman" w:cs="Times New Roman"/>
          <w:sz w:val="24"/>
          <w:szCs w:val="24"/>
          <w:lang w:val="en-US"/>
        </w:rPr>
        <w:t>uced below 0.05 quantile value</w:t>
      </w:r>
      <w:r w:rsidR="008A4ADA">
        <w:rPr>
          <w:rFonts w:ascii="Times New Roman" w:hAnsi="Times New Roman" w:cs="Times New Roman"/>
          <w:sz w:val="24"/>
          <w:szCs w:val="24"/>
          <w:lang w:val="en-US"/>
        </w:rPr>
        <w:t xml:space="preserve"> respectively </w:t>
      </w:r>
    </w:p>
    <w:p w14:paraId="562425C3" w14:textId="2C96648B" w:rsidR="00BF725F" w:rsidRPr="008A4ADA" w:rsidRDefault="008A4ADA" w:rsidP="006A5C1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zscore &lt; -1.96</w:t>
      </w:r>
      <w:r w:rsidR="00BF725F" w:rsidRPr="008A4A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F725F" w:rsidRPr="008A4ADA">
        <w:rPr>
          <w:rFonts w:ascii="Times New Roman" w:hAnsi="Times New Roman" w:cs="Times New Roman"/>
          <w:sz w:val="24"/>
          <w:szCs w:val="24"/>
          <w:lang w:val="en-US"/>
        </w:rPr>
        <w:t>Lauria et</w:t>
      </w:r>
      <w:r w:rsidR="00240E09" w:rsidRPr="008A4ADA">
        <w:rPr>
          <w:rFonts w:ascii="Times New Roman" w:hAnsi="Times New Roman" w:cs="Times New Roman"/>
          <w:sz w:val="24"/>
          <w:szCs w:val="24"/>
          <w:lang w:val="en-US"/>
        </w:rPr>
        <w:t xml:space="preserve">.al. </w:t>
      </w:r>
      <w:r w:rsidR="00E840B9" w:rsidRPr="008A4ADA">
        <w:rPr>
          <w:rFonts w:ascii="Times New Roman" w:hAnsi="Times New Roman" w:cs="Times New Roman"/>
          <w:sz w:val="24"/>
          <w:szCs w:val="24"/>
          <w:lang w:val="en-US"/>
        </w:rPr>
        <w:t>2010</w:t>
      </w:r>
      <w:r w:rsidR="00BF725F" w:rsidRPr="008A4AD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46BA3" w:rsidRPr="008A4A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B08C6EE" w14:textId="77777777" w:rsidR="00446BA3" w:rsidRPr="008A4ADA" w:rsidRDefault="00446BA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46BA3" w:rsidRPr="008A4ADA" w:rsidSect="00666A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73B2E" w14:textId="77777777" w:rsidR="00AC50BF" w:rsidRDefault="00AC50BF" w:rsidP="00EC0252">
      <w:pPr>
        <w:spacing w:after="0" w:line="240" w:lineRule="auto"/>
      </w:pPr>
      <w:r>
        <w:separator/>
      </w:r>
    </w:p>
  </w:endnote>
  <w:endnote w:type="continuationSeparator" w:id="0">
    <w:p w14:paraId="0CC7E885" w14:textId="77777777" w:rsidR="00AC50BF" w:rsidRDefault="00AC50BF" w:rsidP="00EC0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98C17F" w14:textId="77777777" w:rsidR="00AC50BF" w:rsidRDefault="00AC50BF" w:rsidP="00EC0252">
      <w:pPr>
        <w:spacing w:after="0" w:line="240" w:lineRule="auto"/>
      </w:pPr>
      <w:r>
        <w:separator/>
      </w:r>
    </w:p>
  </w:footnote>
  <w:footnote w:type="continuationSeparator" w:id="0">
    <w:p w14:paraId="06A1D717" w14:textId="77777777" w:rsidR="00AC50BF" w:rsidRDefault="00AC50BF" w:rsidP="00EC0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64C6B"/>
    <w:multiLevelType w:val="hybridMultilevel"/>
    <w:tmpl w:val="E778A536"/>
    <w:lvl w:ilvl="0" w:tplc="02B41A8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17"/>
    <w:rsid w:val="000075C6"/>
    <w:rsid w:val="00014253"/>
    <w:rsid w:val="00086185"/>
    <w:rsid w:val="000B5A7E"/>
    <w:rsid w:val="000B777A"/>
    <w:rsid w:val="000C2565"/>
    <w:rsid w:val="000F5600"/>
    <w:rsid w:val="00103889"/>
    <w:rsid w:val="00104EE1"/>
    <w:rsid w:val="001105E7"/>
    <w:rsid w:val="00122AAE"/>
    <w:rsid w:val="001347F0"/>
    <w:rsid w:val="00152387"/>
    <w:rsid w:val="00190722"/>
    <w:rsid w:val="001C1570"/>
    <w:rsid w:val="002038C6"/>
    <w:rsid w:val="00204401"/>
    <w:rsid w:val="00206670"/>
    <w:rsid w:val="00216FA9"/>
    <w:rsid w:val="0022220E"/>
    <w:rsid w:val="00240E09"/>
    <w:rsid w:val="00241A61"/>
    <w:rsid w:val="0024519D"/>
    <w:rsid w:val="00250EDB"/>
    <w:rsid w:val="00257D3F"/>
    <w:rsid w:val="002834B4"/>
    <w:rsid w:val="00286068"/>
    <w:rsid w:val="00297583"/>
    <w:rsid w:val="002D0A91"/>
    <w:rsid w:val="002D0AFC"/>
    <w:rsid w:val="002D289C"/>
    <w:rsid w:val="002E64AB"/>
    <w:rsid w:val="002F613C"/>
    <w:rsid w:val="00300EC7"/>
    <w:rsid w:val="0030125A"/>
    <w:rsid w:val="00304BE4"/>
    <w:rsid w:val="00343D90"/>
    <w:rsid w:val="00351C8E"/>
    <w:rsid w:val="003536E4"/>
    <w:rsid w:val="0039168C"/>
    <w:rsid w:val="00395F36"/>
    <w:rsid w:val="003B4214"/>
    <w:rsid w:val="003B7C9F"/>
    <w:rsid w:val="003D3341"/>
    <w:rsid w:val="003E0F74"/>
    <w:rsid w:val="00411FED"/>
    <w:rsid w:val="00415297"/>
    <w:rsid w:val="0042328B"/>
    <w:rsid w:val="00432D2E"/>
    <w:rsid w:val="00446BA3"/>
    <w:rsid w:val="004D0E26"/>
    <w:rsid w:val="004E19C8"/>
    <w:rsid w:val="004E52ED"/>
    <w:rsid w:val="004F3F3E"/>
    <w:rsid w:val="00507A9D"/>
    <w:rsid w:val="005142C3"/>
    <w:rsid w:val="005269D0"/>
    <w:rsid w:val="0056075B"/>
    <w:rsid w:val="005634C1"/>
    <w:rsid w:val="00564750"/>
    <w:rsid w:val="00574322"/>
    <w:rsid w:val="005926AC"/>
    <w:rsid w:val="00596156"/>
    <w:rsid w:val="005A0BC2"/>
    <w:rsid w:val="005B3E98"/>
    <w:rsid w:val="005B5B15"/>
    <w:rsid w:val="005B694A"/>
    <w:rsid w:val="005D2610"/>
    <w:rsid w:val="005E0CEA"/>
    <w:rsid w:val="005E6CF3"/>
    <w:rsid w:val="00607503"/>
    <w:rsid w:val="00613F8D"/>
    <w:rsid w:val="00626798"/>
    <w:rsid w:val="006652B0"/>
    <w:rsid w:val="00666A17"/>
    <w:rsid w:val="0067091B"/>
    <w:rsid w:val="00680CC4"/>
    <w:rsid w:val="006A5C13"/>
    <w:rsid w:val="006B7D04"/>
    <w:rsid w:val="006C3C3E"/>
    <w:rsid w:val="006D6A9E"/>
    <w:rsid w:val="006E63A8"/>
    <w:rsid w:val="006F54AB"/>
    <w:rsid w:val="00732BFE"/>
    <w:rsid w:val="00734CD8"/>
    <w:rsid w:val="00745D5F"/>
    <w:rsid w:val="007634A4"/>
    <w:rsid w:val="00774DF8"/>
    <w:rsid w:val="0078328A"/>
    <w:rsid w:val="007B04CC"/>
    <w:rsid w:val="007B1413"/>
    <w:rsid w:val="007B738E"/>
    <w:rsid w:val="007C6D96"/>
    <w:rsid w:val="007D4124"/>
    <w:rsid w:val="007D7B45"/>
    <w:rsid w:val="008019F3"/>
    <w:rsid w:val="008024BA"/>
    <w:rsid w:val="00802626"/>
    <w:rsid w:val="008116E2"/>
    <w:rsid w:val="008248C0"/>
    <w:rsid w:val="00832413"/>
    <w:rsid w:val="00840C1F"/>
    <w:rsid w:val="00847EAF"/>
    <w:rsid w:val="00860D39"/>
    <w:rsid w:val="008706F7"/>
    <w:rsid w:val="008762E1"/>
    <w:rsid w:val="008A3F03"/>
    <w:rsid w:val="008A4ADA"/>
    <w:rsid w:val="008B4254"/>
    <w:rsid w:val="008D3A28"/>
    <w:rsid w:val="008F01C6"/>
    <w:rsid w:val="008F0A2A"/>
    <w:rsid w:val="008F6791"/>
    <w:rsid w:val="00904688"/>
    <w:rsid w:val="00910C54"/>
    <w:rsid w:val="00950A0A"/>
    <w:rsid w:val="00953436"/>
    <w:rsid w:val="0095522A"/>
    <w:rsid w:val="00961DC3"/>
    <w:rsid w:val="0096330E"/>
    <w:rsid w:val="00974786"/>
    <w:rsid w:val="00980A66"/>
    <w:rsid w:val="009A19D0"/>
    <w:rsid w:val="009E0389"/>
    <w:rsid w:val="009E1124"/>
    <w:rsid w:val="009E791C"/>
    <w:rsid w:val="009F1327"/>
    <w:rsid w:val="00A33939"/>
    <w:rsid w:val="00A40879"/>
    <w:rsid w:val="00A44C2F"/>
    <w:rsid w:val="00A67F1E"/>
    <w:rsid w:val="00A80B1D"/>
    <w:rsid w:val="00A959C4"/>
    <w:rsid w:val="00AA2634"/>
    <w:rsid w:val="00AA3372"/>
    <w:rsid w:val="00AA47DD"/>
    <w:rsid w:val="00AB0F33"/>
    <w:rsid w:val="00AC3FBE"/>
    <w:rsid w:val="00AC50BF"/>
    <w:rsid w:val="00AE47CB"/>
    <w:rsid w:val="00AE7C55"/>
    <w:rsid w:val="00AF3920"/>
    <w:rsid w:val="00B02E54"/>
    <w:rsid w:val="00B03E7D"/>
    <w:rsid w:val="00B22B27"/>
    <w:rsid w:val="00B24327"/>
    <w:rsid w:val="00B453DA"/>
    <w:rsid w:val="00B7593F"/>
    <w:rsid w:val="00B82905"/>
    <w:rsid w:val="00B85D45"/>
    <w:rsid w:val="00B94F89"/>
    <w:rsid w:val="00BA313B"/>
    <w:rsid w:val="00BB77E7"/>
    <w:rsid w:val="00BC33D7"/>
    <w:rsid w:val="00BC56A3"/>
    <w:rsid w:val="00BC7068"/>
    <w:rsid w:val="00BD4792"/>
    <w:rsid w:val="00BD62B0"/>
    <w:rsid w:val="00BF725F"/>
    <w:rsid w:val="00C1310E"/>
    <w:rsid w:val="00C53CC7"/>
    <w:rsid w:val="00C61CAC"/>
    <w:rsid w:val="00C620D0"/>
    <w:rsid w:val="00C718EE"/>
    <w:rsid w:val="00C8751F"/>
    <w:rsid w:val="00C94EC8"/>
    <w:rsid w:val="00CA5B12"/>
    <w:rsid w:val="00CC5B08"/>
    <w:rsid w:val="00CE6718"/>
    <w:rsid w:val="00CF36C2"/>
    <w:rsid w:val="00D0347A"/>
    <w:rsid w:val="00D07F1B"/>
    <w:rsid w:val="00D2050D"/>
    <w:rsid w:val="00DA1537"/>
    <w:rsid w:val="00DA2421"/>
    <w:rsid w:val="00DD38A9"/>
    <w:rsid w:val="00E50CD3"/>
    <w:rsid w:val="00E55757"/>
    <w:rsid w:val="00E70A6E"/>
    <w:rsid w:val="00E840B9"/>
    <w:rsid w:val="00EA7086"/>
    <w:rsid w:val="00EC0252"/>
    <w:rsid w:val="00EC20C3"/>
    <w:rsid w:val="00EC723D"/>
    <w:rsid w:val="00EE1442"/>
    <w:rsid w:val="00EF01C1"/>
    <w:rsid w:val="00F0103E"/>
    <w:rsid w:val="00F431A4"/>
    <w:rsid w:val="00F521FB"/>
    <w:rsid w:val="00F63279"/>
    <w:rsid w:val="00F67E73"/>
    <w:rsid w:val="00F80B22"/>
    <w:rsid w:val="00F81020"/>
    <w:rsid w:val="00F94A43"/>
    <w:rsid w:val="00FE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6BE09"/>
  <w15:chartTrackingRefBased/>
  <w15:docId w15:val="{24D623B2-1B67-439E-A950-CF8467B5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6A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875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5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51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51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C0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252"/>
  </w:style>
  <w:style w:type="paragraph" w:styleId="Fuzeile">
    <w:name w:val="footer"/>
    <w:basedOn w:val="Standard"/>
    <w:link w:val="FuzeileZchn"/>
    <w:uiPriority w:val="99"/>
    <w:unhideWhenUsed/>
    <w:rsid w:val="00EC0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252"/>
  </w:style>
  <w:style w:type="paragraph" w:styleId="Listenabsatz">
    <w:name w:val="List Paragraph"/>
    <w:basedOn w:val="Standard"/>
    <w:uiPriority w:val="34"/>
    <w:qFormat/>
    <w:rsid w:val="00F0103E"/>
    <w:pPr>
      <w:ind w:left="720"/>
      <w:contextualSpacing/>
    </w:pPr>
  </w:style>
  <w:style w:type="character" w:customStyle="1" w:styleId="Geen">
    <w:name w:val="Geen"/>
    <w:rsid w:val="004D0E2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0A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0AF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607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GM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nzer, Anne</dc:creator>
  <cp:keywords/>
  <dc:description/>
  <cp:lastModifiedBy>Schaenzer, Anne</cp:lastModifiedBy>
  <cp:revision>5</cp:revision>
  <cp:lastPrinted>2020-05-19T13:44:00Z</cp:lastPrinted>
  <dcterms:created xsi:type="dcterms:W3CDTF">2022-01-27T19:01:00Z</dcterms:created>
  <dcterms:modified xsi:type="dcterms:W3CDTF">2022-01-28T08:59:00Z</dcterms:modified>
</cp:coreProperties>
</file>